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00" w:type="dxa"/>
        <w:tblLook w:val="04A0" w:firstRow="1" w:lastRow="0" w:firstColumn="1" w:lastColumn="0" w:noHBand="0" w:noVBand="1"/>
      </w:tblPr>
      <w:tblGrid>
        <w:gridCol w:w="2802"/>
        <w:gridCol w:w="3969"/>
        <w:gridCol w:w="2029"/>
      </w:tblGrid>
      <w:tr w:rsidR="00B27E32" w:rsidRPr="004C58A3" w14:paraId="43205417" w14:textId="77777777" w:rsidTr="003F59A1">
        <w:trPr>
          <w:trHeight w:val="270"/>
        </w:trPr>
        <w:tc>
          <w:tcPr>
            <w:tcW w:w="8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01F2" w14:textId="45104BE4" w:rsidR="00B27E32" w:rsidRPr="004C58A3" w:rsidRDefault="00595DC4" w:rsidP="00EE4C66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Supplementary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33E28" w:rsidRPr="004C58A3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Table </w:t>
            </w:r>
            <w:r w:rsidR="00D33E2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 xml:space="preserve">1. </w:t>
            </w:r>
            <w:r w:rsidR="00B27E32" w:rsidRPr="004C58A3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Primer sequences for </w:t>
            </w:r>
            <w:proofErr w:type="spellStart"/>
            <w:r w:rsidR="00B27E32" w:rsidRPr="004C58A3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q</w:t>
            </w:r>
            <w:r w:rsidR="004C58A3" w:rsidRPr="004C58A3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RT</w:t>
            </w:r>
            <w:proofErr w:type="spellEnd"/>
            <w:r w:rsidR="004C58A3" w:rsidRPr="004C58A3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-</w:t>
            </w:r>
            <w:r w:rsidR="00B27E32" w:rsidRPr="004C58A3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PCR</w:t>
            </w:r>
            <w:r w:rsidR="00722377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 xml:space="preserve"> in human granulosa cells</w:t>
            </w:r>
          </w:p>
        </w:tc>
      </w:tr>
      <w:tr w:rsidR="00EE4C66" w:rsidRPr="004C58A3" w14:paraId="73AA12DC" w14:textId="77777777" w:rsidTr="00934DD0">
        <w:trPr>
          <w:trHeight w:val="31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284" w14:textId="77777777" w:rsidR="00EE4C66" w:rsidRPr="00287090" w:rsidRDefault="00EE4C66" w:rsidP="00EE4C6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287090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BD4" w14:textId="77777777" w:rsidR="00EE4C66" w:rsidRPr="00287090" w:rsidRDefault="00EE4C66" w:rsidP="00EE4C6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287090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rimer sequence(5'-3'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0BF" w14:textId="76F79CE7" w:rsidR="00EE4C66" w:rsidRPr="00287090" w:rsidRDefault="00EE4C66" w:rsidP="00EE4C6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287090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Product Size</w:t>
            </w:r>
            <w:r w:rsidR="004C58A3" w:rsidRPr="00287090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287090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(bp)</w:t>
            </w:r>
          </w:p>
        </w:tc>
      </w:tr>
      <w:tr w:rsidR="00EE4C66" w:rsidRPr="004C58A3" w14:paraId="5A7173E7" w14:textId="77777777" w:rsidTr="00934DD0">
        <w:trPr>
          <w:trHeight w:val="31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9F5" w14:textId="175A95D0" w:rsidR="00EE4C66" w:rsidRPr="004C58A3" w:rsidRDefault="00EE4C66" w:rsidP="00947D4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58C" w14:textId="40143720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AAGCATAATGTTGGCGTCA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1A8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6 bp</w:t>
            </w:r>
          </w:p>
        </w:tc>
      </w:tr>
      <w:tr w:rsidR="00EE4C66" w:rsidRPr="004C58A3" w14:paraId="73E999B8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802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E91" w14:textId="62938F74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GTATGGTGCCATTTGGTGAT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259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E4C66" w:rsidRPr="004C58A3" w14:paraId="12CDD469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C6E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kern w:val="0"/>
                <w:sz w:val="18"/>
                <w:szCs w:val="18"/>
              </w:rPr>
              <w:t>GP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A14" w14:textId="51F34442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GGGACTACACCCAGATG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BD3F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1 bp</w:t>
            </w:r>
          </w:p>
        </w:tc>
      </w:tr>
      <w:tr w:rsidR="00EE4C66" w:rsidRPr="004C58A3" w14:paraId="492B572E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E4C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59E" w14:textId="7C8E8020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kern w:val="0"/>
                <w:sz w:val="18"/>
                <w:szCs w:val="18"/>
              </w:rPr>
              <w:t>CGTTCTCCTGATGCCCAAA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98D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5F48B7" w:rsidRPr="004C58A3" w14:paraId="6C61CCEC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C41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RF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C97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GCGACGGAAAGAGTATG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3D1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4 bp</w:t>
            </w:r>
          </w:p>
        </w:tc>
      </w:tr>
      <w:tr w:rsidR="005F48B7" w:rsidRPr="004C58A3" w14:paraId="7A78CD21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7C2E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FA0E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ACTGGTTTCTGACTGGATG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2FA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011DEEBE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62CD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KEAP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708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GGAGGATCATACCAAGCAG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6F76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0 bp</w:t>
            </w:r>
          </w:p>
        </w:tc>
      </w:tr>
      <w:tr w:rsidR="005F48B7" w:rsidRPr="004C58A3" w14:paraId="6ED72C7A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FA6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F17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GATACCCTCAATGGACACCA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711" w14:textId="77777777" w:rsidR="005F48B7" w:rsidRPr="004C58A3" w:rsidRDefault="005F48B7" w:rsidP="005614A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14EDAA2F" w14:textId="77777777" w:rsidTr="00934DD0">
        <w:trPr>
          <w:trHeight w:val="2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A3F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0F7D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TGCTGGGATATTAGCTCC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13D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9 bp</w:t>
            </w:r>
          </w:p>
        </w:tc>
      </w:tr>
      <w:tr w:rsidR="005F48B7" w:rsidRPr="004C58A3" w14:paraId="6BF66DF2" w14:textId="77777777" w:rsidTr="00934DD0">
        <w:trPr>
          <w:trHeight w:val="27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8950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3C4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GCGGTAGGTGTCGAAG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9DD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559AF0C5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4DF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7DF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TTGCCATGTACCCACCGT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F54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4 bp</w:t>
            </w:r>
          </w:p>
        </w:tc>
      </w:tr>
      <w:tr w:rsidR="005F48B7" w:rsidRPr="004C58A3" w14:paraId="174B057C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BCE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C970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GGCATCACAAGTGAGC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217" w14:textId="77777777" w:rsidR="005F48B7" w:rsidRPr="004C58A3" w:rsidRDefault="005F48B7" w:rsidP="002E553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73709951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439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91D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CATAACCACCATACCAGGAA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F2C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/283 bp</w:t>
            </w:r>
          </w:p>
        </w:tc>
      </w:tr>
      <w:tr w:rsidR="005F48B7" w:rsidRPr="004C58A3" w14:paraId="04B12E1A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C91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FEFC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GTCAGTGTCGTCCCATTG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C7E3" w14:textId="77777777" w:rsidR="005F48B7" w:rsidRPr="004C58A3" w:rsidRDefault="005F48B7" w:rsidP="00C872C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2F60676D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33E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S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A50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AGCTGCCTACTCTGGAAAA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245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0 bp</w:t>
            </w:r>
          </w:p>
        </w:tc>
      </w:tr>
      <w:tr w:rsidR="005F48B7" w:rsidRPr="004C58A3" w14:paraId="7531422A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994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974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CCCCTAGCCTGAGTCATATA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6D69" w14:textId="77777777" w:rsidR="005F48B7" w:rsidRPr="004C58A3" w:rsidRDefault="005F48B7" w:rsidP="00315FB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48C924B7" w14:textId="77777777" w:rsidTr="00934DD0">
        <w:trPr>
          <w:trHeight w:val="35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5AE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TAR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F6F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GGAACCCCAGTGTCAAG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BC65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9 bp</w:t>
            </w:r>
          </w:p>
        </w:tc>
      </w:tr>
      <w:tr w:rsidR="005F48B7" w:rsidRPr="004C58A3" w14:paraId="3D851B5A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8E5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FEA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GCGCACACTCACAAAGT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557" w14:textId="77777777" w:rsidR="005F48B7" w:rsidRPr="004C58A3" w:rsidRDefault="005F48B7" w:rsidP="00113B1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F48B7" w:rsidRPr="004C58A3" w14:paraId="79FBE463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0C9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YP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CE9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GGCCCAGCGATTCATTGA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1D6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4 bp</w:t>
            </w:r>
          </w:p>
        </w:tc>
      </w:tr>
      <w:tr w:rsidR="005F48B7" w:rsidRPr="004C58A3" w14:paraId="607B5602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C44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81BE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CTGAACAGACGGAACAGG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5C71" w14:textId="77777777" w:rsidR="005F48B7" w:rsidRPr="004C58A3" w:rsidRDefault="005F48B7" w:rsidP="005861B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E4C66" w:rsidRPr="004C58A3" w14:paraId="3D47F807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546" w14:textId="29BC97EB" w:rsidR="00EE4C66" w:rsidRPr="004C58A3" w:rsidRDefault="004C58A3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YP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1935" w14:textId="25DB7805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GAAATGCTGAACCCGATA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ABC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1 bp</w:t>
            </w:r>
          </w:p>
        </w:tc>
      </w:tr>
      <w:tr w:rsidR="00EE4C66" w:rsidRPr="004C58A3" w14:paraId="703427EF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432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8DD" w14:textId="6F982AAF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ATTCCCATGCAGTAGCCAG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60B0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E4C66" w:rsidRPr="004C58A3" w14:paraId="726B68DE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B6E" w14:textId="0A7FA07F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D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4C58A3" w:rsidRPr="004C58A3">
              <w:rPr>
                <w:rFonts w:ascii="Symbol" w:eastAsia="宋体" w:hAnsi="Symbol" w:cs="Arial"/>
                <w:color w:val="000000"/>
                <w:kern w:val="0"/>
                <w:sz w:val="18"/>
                <w:szCs w:val="18"/>
              </w:rPr>
              <w:t>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EB9" w14:textId="05B330E6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TGTGCGTTAAGACCCACA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179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4 bp</w:t>
            </w:r>
          </w:p>
        </w:tc>
      </w:tr>
      <w:tr w:rsidR="00EE4C66" w:rsidRPr="004C58A3" w14:paraId="55963281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BA8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B04" w14:textId="46679D6E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GGTTGACTGTAGAGAACTTTCC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7A8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E4C66" w:rsidRPr="004C58A3" w14:paraId="3DADC2E0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D0B" w14:textId="0BC3807C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SD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  <w:r w:rsidR="004C58A3" w:rsidRPr="004C58A3">
              <w:rPr>
                <w:rFonts w:ascii="Symbol" w:eastAsia="宋体" w:hAnsi="Symbol" w:cs="Arial"/>
                <w:color w:val="000000"/>
                <w:kern w:val="0"/>
                <w:sz w:val="18"/>
                <w:szCs w:val="18"/>
              </w:rPr>
              <w:t>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B90" w14:textId="100F4F71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GCTGGTGTGTAACGCAG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3DC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8 bp</w:t>
            </w:r>
          </w:p>
        </w:tc>
      </w:tr>
      <w:tr w:rsidR="00EE4C66" w:rsidRPr="004C58A3" w14:paraId="27C8CE1E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F134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BF6" w14:textId="36676AA8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CCCTACTACATTCACGTCC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E90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E4C66" w:rsidRPr="004C58A3" w14:paraId="1235C01E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3D5" w14:textId="539CCF28" w:rsidR="00EE4C66" w:rsidRPr="004C58A3" w:rsidRDefault="004C58A3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  <w:r w:rsidR="000F51E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0F51E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6C9" w14:textId="7A877DA8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TAACCCGTTGAACCCCAT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4701" w14:textId="4EF696EE" w:rsidR="00EE4C66" w:rsidRPr="004C58A3" w:rsidRDefault="000F51E3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1</w:t>
            </w:r>
            <w:r w:rsidR="00EE4C66"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bp</w:t>
            </w:r>
          </w:p>
        </w:tc>
      </w:tr>
      <w:tr w:rsidR="00EE4C66" w:rsidRPr="004C58A3" w14:paraId="2E849D8A" w14:textId="77777777" w:rsidTr="00934DD0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EEB4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44E2" w14:textId="3AEC8FF1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:</w:t>
            </w:r>
            <w:r w:rsidR="004C58A3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ATCCAATCGGTAGTAGCG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759B" w14:textId="77777777" w:rsidR="00EE4C66" w:rsidRPr="004C58A3" w:rsidRDefault="00EE4C66" w:rsidP="00EE4C6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C58A3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F79C59F" w14:textId="77777777" w:rsidR="00894D9E" w:rsidRPr="004C58A3" w:rsidRDefault="00894D9E">
      <w:pPr>
        <w:rPr>
          <w:rFonts w:ascii="Arial" w:hAnsi="Arial" w:cs="Arial"/>
          <w:sz w:val="18"/>
          <w:szCs w:val="18"/>
        </w:rPr>
      </w:pPr>
    </w:p>
    <w:sectPr w:rsidR="00894D9E" w:rsidRPr="004C5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484E6" w14:textId="77777777" w:rsidR="00AE1B2A" w:rsidRDefault="00AE1B2A" w:rsidP="004C58A3">
      <w:r>
        <w:separator/>
      </w:r>
    </w:p>
  </w:endnote>
  <w:endnote w:type="continuationSeparator" w:id="0">
    <w:p w14:paraId="2B5D84D9" w14:textId="77777777" w:rsidR="00AE1B2A" w:rsidRDefault="00AE1B2A" w:rsidP="004C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838EA" w14:textId="77777777" w:rsidR="00AE1B2A" w:rsidRDefault="00AE1B2A" w:rsidP="004C58A3">
      <w:r>
        <w:separator/>
      </w:r>
    </w:p>
  </w:footnote>
  <w:footnote w:type="continuationSeparator" w:id="0">
    <w:p w14:paraId="3DFB8459" w14:textId="77777777" w:rsidR="00AE1B2A" w:rsidRDefault="00AE1B2A" w:rsidP="004C5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4C66"/>
    <w:rsid w:val="000F51E3"/>
    <w:rsid w:val="00230A34"/>
    <w:rsid w:val="00287090"/>
    <w:rsid w:val="00320740"/>
    <w:rsid w:val="00412FB7"/>
    <w:rsid w:val="004C58A3"/>
    <w:rsid w:val="00595DC4"/>
    <w:rsid w:val="005F48B7"/>
    <w:rsid w:val="006275F6"/>
    <w:rsid w:val="00722377"/>
    <w:rsid w:val="00894D9E"/>
    <w:rsid w:val="008A18F6"/>
    <w:rsid w:val="008A5BE8"/>
    <w:rsid w:val="008C08D0"/>
    <w:rsid w:val="00934DD0"/>
    <w:rsid w:val="00947D45"/>
    <w:rsid w:val="00950EC5"/>
    <w:rsid w:val="009F4259"/>
    <w:rsid w:val="00AE1B2A"/>
    <w:rsid w:val="00B27E32"/>
    <w:rsid w:val="00BB733A"/>
    <w:rsid w:val="00C36FC7"/>
    <w:rsid w:val="00D33E28"/>
    <w:rsid w:val="00EE4C66"/>
    <w:rsid w:val="00F56D0A"/>
    <w:rsid w:val="00FF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44B7D"/>
  <w15:docId w15:val="{727BEB55-76FE-7544-A252-0D3EC921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8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7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2108</dc:creator>
  <cp:lastModifiedBy>1029545562@qq.com</cp:lastModifiedBy>
  <cp:revision>13</cp:revision>
  <cp:lastPrinted>2021-12-16T04:32:00Z</cp:lastPrinted>
  <dcterms:created xsi:type="dcterms:W3CDTF">2021-12-10T09:11:00Z</dcterms:created>
  <dcterms:modified xsi:type="dcterms:W3CDTF">2022-04-29T04:16:00Z</dcterms:modified>
</cp:coreProperties>
</file>